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le 1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ZIF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sequence information. </w:t>
      </w:r>
    </w:p>
    <w:tbl>
      <w:tblPr>
        <w:tblW w:w="144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17"/>
        <w:gridCol w:w="1418"/>
        <w:gridCol w:w="2551"/>
        <w:gridCol w:w="1417"/>
        <w:gridCol w:w="1417"/>
        <w:gridCol w:w="1418"/>
        <w:gridCol w:w="1417"/>
      </w:tblGrid>
      <w:tr>
        <w:trPr>
          <w:trHeight w:val="562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cus numb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hromosome numbe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Genomic localiz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Stra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DS size (base pair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Protein size (amino acid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M domain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e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y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RMZM2G141081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779171 - 1457831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RMZM2G115658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861576 - 1458656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RMZM2G029219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872091 - 428798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RMZM2G16131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160852 - 451751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RMZM2G075594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297411 - 2283026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RMZM2G022375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559013 - 1855629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RMZM2G456923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9029 - 18148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RMZM2G311401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4222 - 36877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01g1626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02963 - 92107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01g17214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88524 - 99017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07g0830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39045 - 42524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0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11g0402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7495 - 16229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11g0403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5475 - 16304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11g0406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0193 - 16445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11g04104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6864 - 16673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11g0415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0094 - 1687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12g0383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7001 - 15713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12g0386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3171 - 15881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12g0387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3733 - 15999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12g03899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5073 - 16157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OC_Os12g0395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4122 - 16416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rghum bicolo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3g01062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33503 - 115420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3g01124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31599 - 124377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3g01133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61627 - 125674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3g01134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81328 - 125862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3g01136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29659 - 126359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3g01149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23785 - 128289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3g02375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387326 - 473921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5g00205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8281 - 22327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0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5g00206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2553 - 22503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5g00207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9685 - 22654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5g008475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21143 - 159318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8g00140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0335 - 13744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8g00141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7818 - 13826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Sb08g00841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90761 - 162980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chypodium distachy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radi2g1002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98619 - 82080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7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radi2g1003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13555 - 82239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radi2g1080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14441 - 90238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radi4g2634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72862 - 315776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radi4g2635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79009 - 315817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radi4g2637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86269 - 315974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radi4g2638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98606 - 316044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radi4g4358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40624 - 472452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radi4g4359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46889 - 472526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radi4g4362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59935 - 472650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AT5G1374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ZIF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32306 - 44366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AT5G1375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ZIFL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38200 - 44415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AT3G4379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ZIFL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55384 - 156600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pulus trichocarp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POPTR_0006s0271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ZIF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2558 - 17282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POPTR_0008s0111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ZIF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2910 - 5383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POPTR_0009s0268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ZIFL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6203 - 34435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POPTR_0016s02500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ZIFL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1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1196 - 12386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SVIVT00023334001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vZIF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37395 - 103552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SVIVT00033966001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vZIF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_random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574785 - 1265999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SVIVT00033971001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vZIFL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_random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641091 - 1266746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SVIVT00033972001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vZIFL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_random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681308 - 1266954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SVIVT00033975001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vZIF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_random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731215 - 1267397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laginella moellendorffi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164091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8805 - 40645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408219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8426 - 14509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147893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1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5890 - 15084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96275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1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5495 - 5878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412524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1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9633 - 5921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157948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7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7939 - 5604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184037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9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963 - 2146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yscomitrella pate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116273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pZIF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1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0309 - 5252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185929</w:t>
              </w:r>
            </w:hyperlink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pZIF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ffold_8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4417 - 6006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Previously annotated by Haydon and Cobbett [34].   CDS: predicted coding sequence.  TM: transmembrane domains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hytozome.net/genePage.php?search=1&amp;detail=1&amp;crown&amp;method=0&amp;searchText=transcriptid%3A16930131" TargetMode="External"/><Relationship Id="rId3" Type="http://schemas.openxmlformats.org/officeDocument/2006/relationships/hyperlink" Target="http://www.phytozome.net/genePage.php?search=1&amp;detail=1&amp;crown&amp;method=0&amp;searchText=transcriptid%3A16924600" TargetMode="External"/><Relationship Id="rId4" Type="http://schemas.openxmlformats.org/officeDocument/2006/relationships/hyperlink" Target="http://www.phytozome.net/genePage.php?search=1&amp;detail=1&amp;crown&amp;method=0&amp;searchText=transcriptid%3A16905590" TargetMode="External"/><Relationship Id="rId5" Type="http://schemas.openxmlformats.org/officeDocument/2006/relationships/hyperlink" Target="http://www.phytozome.net/genePage.php?search=1&amp;detail=1&amp;crown&amp;method=0&amp;searchText=transcriptid%3A16934500" TargetMode="External"/><Relationship Id="rId6" Type="http://schemas.openxmlformats.org/officeDocument/2006/relationships/hyperlink" Target="http://www.phytozome.net/genePage.php?search=1&amp;detail=1&amp;crown&amp;method=0&amp;searchText=transcriptid%3A16915818" TargetMode="External"/><Relationship Id="rId7" Type="http://schemas.openxmlformats.org/officeDocument/2006/relationships/hyperlink" Target="http://www.phytozome.net/genePage.php?search=1&amp;detail=1&amp;crown&amp;method=0&amp;searchText=transcriptid%3A16904120" TargetMode="External"/><Relationship Id="rId8" Type="http://schemas.openxmlformats.org/officeDocument/2006/relationships/hyperlink" Target="http://www.phytozome.net/genePage.php?search=1&amp;detail=1&amp;crown&amp;method=0&amp;searchText=transcriptid%3A16948177" TargetMode="External"/><Relationship Id="rId9" Type="http://schemas.openxmlformats.org/officeDocument/2006/relationships/hyperlink" Target="http://www.phytozome.net/genePage.php?search=1&amp;detail=1&amp;crown&amp;method=0&amp;searchText=transcriptid%3A16921517" TargetMode="External"/><Relationship Id="rId10" Type="http://schemas.openxmlformats.org/officeDocument/2006/relationships/hyperlink" Target="http://www.phytozome.net/genePage.php?search=1&amp;detail=1&amp;crown&amp;method=0&amp;searchText=transcriptid%3A16831123" TargetMode="External"/><Relationship Id="rId11" Type="http://schemas.openxmlformats.org/officeDocument/2006/relationships/hyperlink" Target="http://www.phytozome.net/genePage.php?search=1&amp;detail=1&amp;crown&amp;method=0&amp;searchText=transcriptid%3A16831236" TargetMode="External"/><Relationship Id="rId12" Type="http://schemas.openxmlformats.org/officeDocument/2006/relationships/hyperlink" Target="http://www.phytozome.net/genePage.php?search=1&amp;detail=1&amp;crown&amp;method=0&amp;searchText=transcriptid%3A16874221" TargetMode="External"/><Relationship Id="rId13" Type="http://schemas.openxmlformats.org/officeDocument/2006/relationships/hyperlink" Target="http://www.phytozome.net/genePage.php?search=1&amp;detail=1&amp;crown&amp;method=0&amp;searchText=transcriptid%3A16887753" TargetMode="External"/><Relationship Id="rId14" Type="http://schemas.openxmlformats.org/officeDocument/2006/relationships/hyperlink" Target="http://www.phytozome.net/genePage.php?search=1&amp;detail=1&amp;crown&amp;method=0&amp;searchText=transcriptid%3A16887754" TargetMode="External"/><Relationship Id="rId15" Type="http://schemas.openxmlformats.org/officeDocument/2006/relationships/hyperlink" Target="http://www.phytozome.net/genePage.php?search=1&amp;detail=1&amp;crown&amp;method=0&amp;searchText=transcriptid%3A16887760" TargetMode="External"/><Relationship Id="rId16" Type="http://schemas.openxmlformats.org/officeDocument/2006/relationships/hyperlink" Target="http://www.phytozome.net/genePage.php?search=1&amp;detail=1&amp;crown&amp;method=0&amp;searchText=transcriptid%3A16892118" TargetMode="External"/><Relationship Id="rId17" Type="http://schemas.openxmlformats.org/officeDocument/2006/relationships/hyperlink" Target="http://www.phytozome.net/genePage.php?search=1&amp;detail=1&amp;crown&amp;method=0&amp;searchText=transcriptid%3A16887769" TargetMode="External"/><Relationship Id="rId18" Type="http://schemas.openxmlformats.org/officeDocument/2006/relationships/hyperlink" Target="http://www.phytozome.net/genePage.php?search=1&amp;detail=1&amp;crown&amp;method=0&amp;searchText=transcriptid%3A16892540" TargetMode="External"/><Relationship Id="rId19" Type="http://schemas.openxmlformats.org/officeDocument/2006/relationships/hyperlink" Target="http://www.phytozome.net/genePage.php?search=1&amp;detail=1&amp;crown&amp;method=0&amp;searchText=transcriptid%3A16892543" TargetMode="External"/><Relationship Id="rId20" Type="http://schemas.openxmlformats.org/officeDocument/2006/relationships/hyperlink" Target="http://www.phytozome.net/genePage.php?search=1&amp;detail=1&amp;crown&amp;method=0&amp;searchText=transcriptid%3A16892550" TargetMode="External"/><Relationship Id="rId21" Type="http://schemas.openxmlformats.org/officeDocument/2006/relationships/hyperlink" Target="http://www.phytozome.net/genePage.php?search=1&amp;detail=1&amp;crown&amp;method=0&amp;searchText=transcriptid%3A16892554" TargetMode="External"/><Relationship Id="rId22" Type="http://schemas.openxmlformats.org/officeDocument/2006/relationships/hyperlink" Target="http://www.phytozome.net/genePage.php?search=1&amp;detail=1&amp;crown&amp;method=0&amp;searchText=transcriptid%3A16892559" TargetMode="External"/><Relationship Id="rId23" Type="http://schemas.openxmlformats.org/officeDocument/2006/relationships/hyperlink" Target="http://www.phytozome.net/genePage.php?search=1&amp;detail=1&amp;crown&amp;method=0&amp;searchText=transcriptid%3A1961304" TargetMode="External"/><Relationship Id="rId24" Type="http://schemas.openxmlformats.org/officeDocument/2006/relationships/hyperlink" Target="http://www.phytozome.net/genePage.php?search=1&amp;detail=1&amp;crown&amp;method=0&amp;searchText=transcriptid%3A1961377" TargetMode="External"/><Relationship Id="rId25" Type="http://schemas.openxmlformats.org/officeDocument/2006/relationships/hyperlink" Target="http://www.phytozome.net/genePage.php?search=1&amp;detail=1&amp;crown&amp;method=0&amp;searchText=transcriptid%3A1961389" TargetMode="External"/><Relationship Id="rId26" Type="http://schemas.openxmlformats.org/officeDocument/2006/relationships/hyperlink" Target="http://www.phytozome.net/genePage.php?search=1&amp;detail=1&amp;crown&amp;method=0&amp;searchText=transcriptid%3A1961391" TargetMode="External"/><Relationship Id="rId27" Type="http://schemas.openxmlformats.org/officeDocument/2006/relationships/hyperlink" Target="http://www.phytozome.net/genePage.php?search=1&amp;detail=1&amp;crown&amp;method=0&amp;searchText=transcriptid%3A1961395" TargetMode="External"/><Relationship Id="rId28" Type="http://schemas.openxmlformats.org/officeDocument/2006/relationships/hyperlink" Target="http://www.phytozome.net/genePage.php?search=1&amp;detail=1&amp;crown&amp;method=0&amp;searchText=transcriptid%3A1961413" TargetMode="External"/><Relationship Id="rId29" Type="http://schemas.openxmlformats.org/officeDocument/2006/relationships/hyperlink" Target="http://www.phytozome.net/genePage.php?search=1&amp;detail=1&amp;crown&amp;method=0&amp;searchText=transcriptid%3A1962017" TargetMode="External"/><Relationship Id="rId30" Type="http://schemas.openxmlformats.org/officeDocument/2006/relationships/hyperlink" Target="http://www.phytozome.net/genePage.php?search=1&amp;detail=1&amp;crown&amp;method=0&amp;searchText=transcriptid%3A1969051" TargetMode="External"/><Relationship Id="rId31" Type="http://schemas.openxmlformats.org/officeDocument/2006/relationships/hyperlink" Target="http://www.phytozome.net/genePage.php?search=1&amp;detail=1&amp;crown&amp;method=0&amp;searchText=transcriptid%3A1969052" TargetMode="External"/><Relationship Id="rId32" Type="http://schemas.openxmlformats.org/officeDocument/2006/relationships/hyperlink" Target="http://www.phytozome.net/genePage.php?search=1&amp;detail=1&amp;crown&amp;method=0&amp;searchText=transcriptid%3A1969054" TargetMode="External"/><Relationship Id="rId33" Type="http://schemas.openxmlformats.org/officeDocument/2006/relationships/hyperlink" Target="http://www.phytozome.net/genePage.php?search=1&amp;detail=1&amp;crown&amp;method=0&amp;searchText=transcriptid%3A1969903" TargetMode="External"/><Relationship Id="rId34" Type="http://schemas.openxmlformats.org/officeDocument/2006/relationships/hyperlink" Target="http://www.phytozome.net/genePage.php?search=1&amp;detail=1&amp;crown&amp;method=0&amp;searchText=transcriptid%3A1977265" TargetMode="External"/><Relationship Id="rId35" Type="http://schemas.openxmlformats.org/officeDocument/2006/relationships/hyperlink" Target="http://www.phytozome.net/genePage.php?search=1&amp;detail=1&amp;crown&amp;method=0&amp;searchText=transcriptid%3A1977268" TargetMode="External"/><Relationship Id="rId36" Type="http://schemas.openxmlformats.org/officeDocument/2006/relationships/hyperlink" Target="http://www.phytozome.net/genePage.php?search=1&amp;detail=1&amp;crown&amp;method=0&amp;searchText=transcriptid%3A1978062" TargetMode="External"/><Relationship Id="rId37" Type="http://schemas.openxmlformats.org/officeDocument/2006/relationships/hyperlink" Target="http://www.phytozome.net/genePage.php?search=1&amp;detail=1&amp;crown&amp;method=0&amp;searchText=transcriptid%3A16482037" TargetMode="External"/><Relationship Id="rId38" Type="http://schemas.openxmlformats.org/officeDocument/2006/relationships/hyperlink" Target="http://www.phytozome.net/genePage.php?search=1&amp;detail=1&amp;crown&amp;method=0&amp;searchText=transcriptid%3A16482038" TargetMode="External"/><Relationship Id="rId39" Type="http://schemas.openxmlformats.org/officeDocument/2006/relationships/hyperlink" Target="http://www.phytozome.net/genePage.php?search=1&amp;detail=1&amp;crown&amp;method=0&amp;searchText=transcriptid%3A16482129" TargetMode="External"/><Relationship Id="rId40" Type="http://schemas.openxmlformats.org/officeDocument/2006/relationships/hyperlink" Target="http://www.phytozome.net/genePage.php?search=1&amp;detail=1&amp;crown&amp;method=0&amp;searchText=transcriptid%3A16498224" TargetMode="External"/><Relationship Id="rId41" Type="http://schemas.openxmlformats.org/officeDocument/2006/relationships/hyperlink" Target="http://www.phytozome.net/genePage.php?search=1&amp;detail=1&amp;crown&amp;method=0&amp;searchText=transcriptid%3A16498225" TargetMode="External"/><Relationship Id="rId42" Type="http://schemas.openxmlformats.org/officeDocument/2006/relationships/hyperlink" Target="http://www.phytozome.net/genePage.php?search=1&amp;detail=1&amp;crown&amp;method=0&amp;searchText=transcriptid%3A16498228" TargetMode="External"/><Relationship Id="rId43" Type="http://schemas.openxmlformats.org/officeDocument/2006/relationships/hyperlink" Target="http://www.phytozome.net/genePage.php?search=1&amp;detail=1&amp;crown&amp;method=0&amp;searchText=transcriptid%3A16498232" TargetMode="External"/><Relationship Id="rId44" Type="http://schemas.openxmlformats.org/officeDocument/2006/relationships/hyperlink" Target="http://www.phytozome.net/genePage.php?search=1&amp;detail=1&amp;crown&amp;method=0&amp;searchText=transcriptid%3A16500363" TargetMode="External"/><Relationship Id="rId45" Type="http://schemas.openxmlformats.org/officeDocument/2006/relationships/hyperlink" Target="http://www.phytozome.net/genePage.php?search=1&amp;detail=1&amp;crown&amp;method=0&amp;searchText=transcriptid%3A16500365" TargetMode="External"/><Relationship Id="rId46" Type="http://schemas.openxmlformats.org/officeDocument/2006/relationships/hyperlink" Target="http://www.phytozome.net/genePage.php?search=1&amp;detail=1&amp;crown&amp;method=0&amp;searchText=transcriptid%3A16500370" TargetMode="External"/><Relationship Id="rId47" Type="http://schemas.openxmlformats.org/officeDocument/2006/relationships/hyperlink" Target="http://www.phytozome.net/genePage.php?search=1&amp;detail=1&amp;crown&amp;method=0&amp;searchText=transcriptid%3A17373643" TargetMode="External"/><Relationship Id="rId48" Type="http://schemas.openxmlformats.org/officeDocument/2006/relationships/hyperlink" Target="http://www.phytozome.net/genePage.php?search=1&amp;detail=1&amp;crown&amp;method=0&amp;searchText=transcriptid%3A17373644" TargetMode="External"/><Relationship Id="rId49" Type="http://schemas.openxmlformats.org/officeDocument/2006/relationships/hyperlink" Target="http://www.phytozome.net/genePage.php?search=1&amp;detail=1&amp;crown&amp;method=0&amp;searchText=transcriptid%3A17364550" TargetMode="External"/><Relationship Id="rId50" Type="http://schemas.openxmlformats.org/officeDocument/2006/relationships/hyperlink" Target="http://www.phytozome.net/genePage.php?search=1&amp;detail=1&amp;crown&amp;method=0&amp;searchText=transcriptid%3A17342279" TargetMode="External"/><Relationship Id="rId51" Type="http://schemas.openxmlformats.org/officeDocument/2006/relationships/hyperlink" Target="http://www.phytozome.net/genePage.php?search=1&amp;detail=1&amp;crown&amp;method=0&amp;searchText=transcriptid%3A17316236" TargetMode="External"/><Relationship Id="rId52" Type="http://schemas.openxmlformats.org/officeDocument/2006/relationships/hyperlink" Target="http://www.phytozome.net/genePage.php?search=1&amp;detail=1&amp;crown&amp;method=0&amp;searchText=transcriptid%3A17332056" TargetMode="External"/><Relationship Id="rId53" Type="http://schemas.openxmlformats.org/officeDocument/2006/relationships/hyperlink" Target="http://www.phytozome.net/genePage.php?search=1&amp;detail=1&amp;crown&amp;method=0&amp;searchText=transcriptid%3A17325150" TargetMode="External"/><Relationship Id="rId54" Type="http://schemas.openxmlformats.org/officeDocument/2006/relationships/hyperlink" Target="http://www.phytozome.net/genePage.php?search=1&amp;detail=1&amp;crown&amp;method=0&amp;searchText=transcriptid%3A1724285" TargetMode="External"/><Relationship Id="rId55" Type="http://schemas.openxmlformats.org/officeDocument/2006/relationships/hyperlink" Target="http://www.phytozome.net/genePage.php?search=1&amp;detail=1&amp;crown&amp;method=0&amp;searchText=transcriptid%3A1734917" TargetMode="External"/><Relationship Id="rId56" Type="http://schemas.openxmlformats.org/officeDocument/2006/relationships/hyperlink" Target="http://www.phytozome.net/genePage.php?search=1&amp;detail=1&amp;crown&amp;method=0&amp;searchText=transcriptid%3A1734922" TargetMode="External"/><Relationship Id="rId57" Type="http://schemas.openxmlformats.org/officeDocument/2006/relationships/hyperlink" Target="http://www.phytozome.net/genePage.php?search=1&amp;detail=1&amp;crown&amp;method=0&amp;searchText=transcriptid%3A1734923" TargetMode="External"/><Relationship Id="rId58" Type="http://schemas.openxmlformats.org/officeDocument/2006/relationships/hyperlink" Target="http://www.phytozome.net/genePage.php?search=1&amp;detail=1&amp;crown&amp;method=0&amp;searchText=transcriptid%3A1734926" TargetMode="External"/><Relationship Id="rId59" Type="http://schemas.openxmlformats.org/officeDocument/2006/relationships/hyperlink" Target="http://www.phytozome.net/genePage.php?search=1&amp;detail=1&amp;crown&amp;method=0&amp;searchText=transcriptid%3A15407448" TargetMode="External"/><Relationship Id="rId60" Type="http://schemas.openxmlformats.org/officeDocument/2006/relationships/hyperlink" Target="http://www.phytozome.net/genePage.php?search=1&amp;detail=1&amp;crown&amp;method=0&amp;searchText=transcriptid%3A15420283" TargetMode="External"/><Relationship Id="rId61" Type="http://schemas.openxmlformats.org/officeDocument/2006/relationships/hyperlink" Target="http://www.phytozome.net/genePage.php?search=1&amp;detail=1&amp;crown&amp;method=0&amp;searchText=transcriptid%3A15407953" TargetMode="External"/><Relationship Id="rId62" Type="http://schemas.openxmlformats.org/officeDocument/2006/relationships/hyperlink" Target="http://www.phytozome.net/genePage.php?search=1&amp;detail=1&amp;crown&amp;method=0&amp;searchText=transcriptid%3A15406286" TargetMode="External"/><Relationship Id="rId63" Type="http://schemas.openxmlformats.org/officeDocument/2006/relationships/hyperlink" Target="http://www.phytozome.net/genePage.php?search=1&amp;detail=1&amp;crown&amp;method=0&amp;searchText=transcriptid%3A15412271" TargetMode="External"/><Relationship Id="rId64" Type="http://schemas.openxmlformats.org/officeDocument/2006/relationships/hyperlink" Target="http://www.phytozome.net/genePage.php?search=1&amp;detail=1&amp;crown&amp;method=0&amp;searchText=transcriptid%3A15415971" TargetMode="External"/><Relationship Id="rId65" Type="http://schemas.openxmlformats.org/officeDocument/2006/relationships/hyperlink" Target="http://www.phytozome.net/genePage.php?search=1&amp;detail=1&amp;crown&amp;method=0&amp;searchText=transcriptid%3A15421729" TargetMode="External"/><Relationship Id="rId66" Type="http://schemas.openxmlformats.org/officeDocument/2006/relationships/hyperlink" Target="http://www.phytozome.net/genePage.php?search=1&amp;detail=1&amp;crown&amp;method=0&amp;searchText=transcriptid%3A1917138" TargetMode="External"/><Relationship Id="rId67" Type="http://schemas.openxmlformats.org/officeDocument/2006/relationships/hyperlink" Target="http://www.phytozome.net/genePage.php?search=1&amp;detail=1&amp;crown&amp;method=0&amp;searchText=transcriptid%3A1888084" TargetMode="External"/><Relationship Id="rId68" Type="http://schemas.openxmlformats.org/officeDocument/2006/relationships/fontTable" Target="fontTable.xml"/><Relationship Id="rId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1:00:00Z</dcterms:created>
  <dc:creator>Felipe</dc:creator>
  <dc:description/>
  <dc:language>en-US</dc:language>
  <cp:lastModifiedBy>UFRGS</cp:lastModifiedBy>
  <dcterms:modified xsi:type="dcterms:W3CDTF">2011-01-19T14:04:00Z</dcterms:modified>
  <cp:revision>5</cp:revision>
  <dc:subject/>
  <dc:title>Additional Table 1</dc:title>
</cp:coreProperties>
</file>